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05C1" w:rsidRPr="003205C1" w:rsidRDefault="00313EBC" w:rsidP="00313EBC">
      <w:pPr>
        <w:rPr>
          <w:b/>
          <w:bCs/>
          <w:lang w:val="en-US"/>
        </w:rPr>
      </w:pPr>
      <w:r w:rsidRPr="00AE343D">
        <w:rPr>
          <w:b/>
          <w:bCs/>
          <w:lang w:val="en-US"/>
        </w:rPr>
        <w:t xml:space="preserve">S2. </w:t>
      </w:r>
      <w:r w:rsidR="00AE343D" w:rsidRPr="00AE343D">
        <w:rPr>
          <w:b/>
          <w:bCs/>
          <w:lang w:val="en-US"/>
        </w:rPr>
        <w:t xml:space="preserve">Regression Coefficients and </w:t>
      </w:r>
      <w:r w:rsidR="00825F58">
        <w:rPr>
          <w:b/>
          <w:bCs/>
          <w:lang w:val="en-US"/>
        </w:rPr>
        <w:t>Covariances</w:t>
      </w:r>
      <w:r w:rsidR="00AE343D" w:rsidRPr="00AE343D">
        <w:rPr>
          <w:b/>
          <w:bCs/>
          <w:lang w:val="en-US"/>
        </w:rPr>
        <w:t xml:space="preserve"> </w:t>
      </w:r>
      <w:r w:rsidR="00825F58">
        <w:rPr>
          <w:b/>
          <w:bCs/>
          <w:lang w:val="en-US"/>
        </w:rPr>
        <w:t>corresponding</w:t>
      </w:r>
      <w:r w:rsidR="00AE343D" w:rsidRPr="00AE343D">
        <w:rPr>
          <w:b/>
          <w:bCs/>
          <w:lang w:val="en-US"/>
        </w:rPr>
        <w:t xml:space="preserve"> the Structural and Measurement Model for Social Loneliness Scor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2224"/>
        <w:gridCol w:w="639"/>
        <w:gridCol w:w="1812"/>
        <w:gridCol w:w="1322"/>
        <w:gridCol w:w="993"/>
        <w:gridCol w:w="1508"/>
      </w:tblGrid>
      <w:tr w:rsidR="00313EBC" w:rsidRPr="00701E22" w:rsidTr="00604495">
        <w:trPr>
          <w:tblHeader/>
        </w:trPr>
        <w:tc>
          <w:tcPr>
            <w:tcW w:w="130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13EBC" w:rsidRPr="00701E22" w:rsidRDefault="00313EBC" w:rsidP="006405FD">
            <w:pPr>
              <w:rPr>
                <w:lang w:val="en"/>
              </w:rPr>
            </w:pPr>
          </w:p>
        </w:tc>
        <w:tc>
          <w:tcPr>
            <w:tcW w:w="3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13EBC" w:rsidRPr="00AE343D" w:rsidRDefault="00313EBC" w:rsidP="006405FD">
            <w:pPr>
              <w:rPr>
                <w:lang w:val="en-US"/>
              </w:rPr>
            </w:pP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13EBC" w:rsidRPr="00AE343D" w:rsidRDefault="00313EBC" w:rsidP="006405FD">
            <w:pPr>
              <w:rPr>
                <w:lang w:val="en-US"/>
              </w:rPr>
            </w:pPr>
          </w:p>
        </w:tc>
        <w:tc>
          <w:tcPr>
            <w:tcW w:w="778" w:type="pct"/>
            <w:vAlign w:val="center"/>
            <w:hideMark/>
          </w:tcPr>
          <w:p w:rsidR="00313EBC" w:rsidRPr="00701E22" w:rsidRDefault="00313EBC" w:rsidP="006405FD">
            <w:pPr>
              <w:rPr>
                <w:b/>
                <w:bCs/>
              </w:rPr>
            </w:pPr>
            <w:r w:rsidRPr="00701E22">
              <w:rPr>
                <w:b/>
                <w:bCs/>
              </w:rPr>
              <w:t>Estimate</w:t>
            </w:r>
          </w:p>
        </w:tc>
        <w:tc>
          <w:tcPr>
            <w:tcW w:w="584" w:type="pct"/>
            <w:vAlign w:val="center"/>
            <w:hideMark/>
          </w:tcPr>
          <w:p w:rsidR="00313EBC" w:rsidRPr="00701E22" w:rsidRDefault="00313EBC" w:rsidP="006405FD">
            <w:pPr>
              <w:rPr>
                <w:b/>
                <w:bCs/>
              </w:rPr>
            </w:pPr>
            <w:r w:rsidRPr="00701E22">
              <w:rPr>
                <w:b/>
                <w:bCs/>
              </w:rPr>
              <w:t>S.E.</w:t>
            </w:r>
          </w:p>
        </w:tc>
        <w:tc>
          <w:tcPr>
            <w:tcW w:w="887" w:type="pct"/>
            <w:vAlign w:val="center"/>
            <w:hideMark/>
          </w:tcPr>
          <w:p w:rsidR="00313EBC" w:rsidRPr="00701E22" w:rsidRDefault="00313EBC" w:rsidP="006405FD">
            <w:pPr>
              <w:rPr>
                <w:b/>
                <w:bCs/>
              </w:rPr>
            </w:pPr>
            <w:r w:rsidRPr="00701E22">
              <w:rPr>
                <w:b/>
                <w:bCs/>
              </w:rPr>
              <w:t>C.R.</w:t>
            </w:r>
          </w:p>
        </w:tc>
      </w:tr>
      <w:tr w:rsidR="008D1DCB" w:rsidRPr="00701E22" w:rsidTr="00604495">
        <w:tc>
          <w:tcPr>
            <w:tcW w:w="2751" w:type="pct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8D1DCB" w:rsidRPr="008D1DCB" w:rsidRDefault="008D1DCB" w:rsidP="008D1DCB">
            <w:pPr>
              <w:jc w:val="center"/>
              <w:rPr>
                <w:b/>
                <w:bCs/>
              </w:rPr>
            </w:pPr>
            <w:r w:rsidRPr="008D1DCB">
              <w:rPr>
                <w:b/>
                <w:bCs/>
              </w:rPr>
              <w:t>Structural Model (latent variables)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D1DCB" w:rsidRPr="00701E22" w:rsidRDefault="008D1DCB" w:rsidP="006405FD"/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D1DCB" w:rsidRPr="00701E22" w:rsidRDefault="008D1DCB" w:rsidP="006405FD"/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8D1DCB" w:rsidRPr="00701E22" w:rsidRDefault="008D1DCB" w:rsidP="006405FD"/>
        </w:tc>
      </w:tr>
      <w:tr w:rsidR="007214B3" w:rsidRPr="00701E22" w:rsidTr="00604495">
        <w:tc>
          <w:tcPr>
            <w:tcW w:w="1309" w:type="pct"/>
            <w:vMerge w:val="restar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>
            <w:r>
              <w:t>Social loneliness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&lt;---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>
              <w:t>Partner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-</w:t>
            </w:r>
            <w:r w:rsidR="0064102C">
              <w:t>.</w:t>
            </w:r>
            <w:r w:rsidRPr="00701E22">
              <w:t>29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039</w:t>
            </w:r>
          </w:p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-7</w:t>
            </w:r>
            <w:r w:rsidR="0064102C">
              <w:t>.</w:t>
            </w:r>
            <w:r w:rsidRPr="00701E22">
              <w:t>422</w:t>
            </w:r>
          </w:p>
        </w:tc>
      </w:tr>
      <w:tr w:rsidR="007214B3" w:rsidRPr="00701E22" w:rsidTr="00604495">
        <w:tc>
          <w:tcPr>
            <w:tcW w:w="1309" w:type="pct"/>
            <w:vMerge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/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&lt;---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>
              <w:t>Son(s)</w:t>
            </w:r>
          </w:p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753</w:t>
            </w:r>
            <w:r w:rsidR="007214B3"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104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7</w:t>
            </w:r>
            <w:r w:rsidR="0064102C">
              <w:t>.</w:t>
            </w:r>
            <w:r w:rsidRPr="00701E22">
              <w:t>256</w:t>
            </w:r>
          </w:p>
        </w:tc>
      </w:tr>
      <w:tr w:rsidR="007214B3" w:rsidRPr="00701E22" w:rsidTr="00604495">
        <w:tc>
          <w:tcPr>
            <w:tcW w:w="1309" w:type="pct"/>
            <w:vMerge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/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&lt;---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>
              <w:t>Daughter(s)</w:t>
            </w:r>
          </w:p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940</w:t>
            </w:r>
            <w:r w:rsidR="007214B3"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124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7</w:t>
            </w:r>
            <w:r w:rsidR="0064102C">
              <w:t>.</w:t>
            </w:r>
            <w:r w:rsidRPr="00701E22">
              <w:t>579</w:t>
            </w:r>
          </w:p>
        </w:tc>
      </w:tr>
      <w:tr w:rsidR="007214B3" w:rsidRPr="00701E22" w:rsidTr="00604495">
        <w:tc>
          <w:tcPr>
            <w:tcW w:w="1309" w:type="pct"/>
            <w:vMerge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/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&lt;---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>
              <w:t>Siblings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-</w:t>
            </w:r>
            <w:r w:rsidR="0064102C">
              <w:t>.</w:t>
            </w:r>
            <w:r w:rsidRPr="00701E22">
              <w:t>058</w:t>
            </w:r>
            <w:r w:rsidRPr="00701E22">
              <w:rPr>
                <w:vertAlign w:val="superscript"/>
              </w:rPr>
              <w:t>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022</w:t>
            </w:r>
          </w:p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-2</w:t>
            </w:r>
            <w:r w:rsidR="0064102C">
              <w:t>.</w:t>
            </w:r>
            <w:r w:rsidRPr="00701E22">
              <w:t>681</w:t>
            </w:r>
          </w:p>
        </w:tc>
      </w:tr>
      <w:tr w:rsidR="007214B3" w:rsidRPr="00701E22" w:rsidTr="00604495">
        <w:tc>
          <w:tcPr>
            <w:tcW w:w="1309" w:type="pct"/>
            <w:vMerge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/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&lt;---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>
              <w:t>Friends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-</w:t>
            </w:r>
            <w:r w:rsidR="0064102C">
              <w:t>.</w:t>
            </w:r>
            <w:r w:rsidRPr="00701E22">
              <w:t>265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032</w:t>
            </w:r>
          </w:p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-8</w:t>
            </w:r>
            <w:r w:rsidR="0064102C">
              <w:t>.</w:t>
            </w:r>
            <w:r w:rsidRPr="00701E22">
              <w:t>193</w:t>
            </w:r>
          </w:p>
        </w:tc>
      </w:tr>
      <w:tr w:rsidR="007214B3" w:rsidRPr="00701E22" w:rsidTr="00604495">
        <w:tc>
          <w:tcPr>
            <w:tcW w:w="1309" w:type="pct"/>
            <w:vMerge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/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&lt;---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>
              <w:t>Grandchildren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-3</w:t>
            </w:r>
            <w:r w:rsidR="0064102C">
              <w:t>.</w:t>
            </w:r>
            <w:r w:rsidRPr="00701E22">
              <w:t>77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422</w:t>
            </w:r>
          </w:p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-8</w:t>
            </w:r>
            <w:r w:rsidR="0064102C">
              <w:t>.</w:t>
            </w:r>
            <w:r w:rsidRPr="00701E22">
              <w:t>943</w:t>
            </w:r>
          </w:p>
        </w:tc>
      </w:tr>
      <w:tr w:rsidR="0064102C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Pr="00701E22" w:rsidRDefault="0064102C" w:rsidP="0064102C">
            <w:pPr>
              <w:jc w:val="right"/>
            </w:pPr>
            <w:r>
              <w:t>Grandchildren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Pr="00701E22" w:rsidRDefault="0064102C" w:rsidP="0064102C">
            <w:r>
              <w:t>&lt;--&gt;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64102C" w:rsidRDefault="0064102C" w:rsidP="0064102C">
            <w:r>
              <w:t>Daughter(s)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 w:rsidRPr="006B052D">
              <w:t>1</w:t>
            </w:r>
            <w:r>
              <w:t>.</w:t>
            </w:r>
            <w:r w:rsidRPr="006B052D">
              <w:t>48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>
              <w:t>.</w:t>
            </w:r>
            <w:r w:rsidRPr="006B052D">
              <w:t>128</w:t>
            </w:r>
          </w:p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 w:rsidRPr="006B052D">
              <w:t>11</w:t>
            </w:r>
            <w:r>
              <w:t>.</w:t>
            </w:r>
            <w:r w:rsidRPr="006B052D">
              <w:t>573</w:t>
            </w:r>
          </w:p>
        </w:tc>
      </w:tr>
      <w:tr w:rsidR="0064102C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Default="0064102C" w:rsidP="0064102C">
            <w:pPr>
              <w:jc w:val="right"/>
            </w:pPr>
            <w:r>
              <w:t>Grandchildren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Default="0064102C" w:rsidP="0064102C">
            <w:r>
              <w:t>&lt;--&gt;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64102C" w:rsidRDefault="0064102C" w:rsidP="0064102C">
            <w:r>
              <w:t>Son(s)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 w:rsidRPr="006B052D">
              <w:t>1</w:t>
            </w:r>
            <w:r>
              <w:t>.</w:t>
            </w:r>
            <w:r w:rsidRPr="006B052D">
              <w:t>212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>
              <w:t>.</w:t>
            </w:r>
            <w:r w:rsidRPr="006B052D">
              <w:t>119</w:t>
            </w:r>
          </w:p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 w:rsidRPr="006B052D">
              <w:t>10</w:t>
            </w:r>
            <w:r>
              <w:t>.</w:t>
            </w:r>
            <w:r w:rsidRPr="006B052D">
              <w:t>183</w:t>
            </w:r>
          </w:p>
        </w:tc>
      </w:tr>
      <w:tr w:rsidR="0064102C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Default="0064102C" w:rsidP="006405FD">
            <w:pPr>
              <w:jc w:val="right"/>
            </w:pPr>
            <w:r>
              <w:t>Daughter(s)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Default="0064102C" w:rsidP="006405FD">
            <w:r>
              <w:t>&lt;--&gt;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64102C" w:rsidRDefault="0064102C" w:rsidP="006405FD">
            <w:r>
              <w:t>Partner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05FD">
            <w:r w:rsidRPr="006B052D">
              <w:t>1</w:t>
            </w:r>
            <w:r>
              <w:t>.</w:t>
            </w:r>
            <w:r w:rsidRPr="006B052D">
              <w:t>13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05FD">
            <w:r>
              <w:t>.</w:t>
            </w:r>
            <w:r w:rsidRPr="006B052D">
              <w:t>163</w:t>
            </w:r>
          </w:p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05FD">
            <w:r w:rsidRPr="006B052D">
              <w:t>6</w:t>
            </w:r>
            <w:r>
              <w:t>.</w:t>
            </w:r>
            <w:r w:rsidRPr="006B052D">
              <w:t>966</w:t>
            </w:r>
          </w:p>
        </w:tc>
      </w:tr>
      <w:tr w:rsidR="0064102C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Default="0064102C" w:rsidP="0064102C">
            <w:pPr>
              <w:jc w:val="right"/>
            </w:pPr>
            <w:r>
              <w:t>Daughter(s)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Default="0064102C" w:rsidP="0064102C">
            <w:r>
              <w:t>&lt;--&gt;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64102C" w:rsidRDefault="0064102C" w:rsidP="0064102C">
            <w:r>
              <w:t>Son(s)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>
              <w:t>.</w:t>
            </w:r>
            <w:r w:rsidRPr="006B052D">
              <w:t>642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>
              <w:t>.</w:t>
            </w:r>
            <w:r w:rsidRPr="006B052D">
              <w:t>166</w:t>
            </w:r>
          </w:p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 w:rsidRPr="006B052D">
              <w:t>3</w:t>
            </w:r>
            <w:r>
              <w:t>.</w:t>
            </w:r>
            <w:r w:rsidRPr="006B052D">
              <w:t>867</w:t>
            </w:r>
          </w:p>
        </w:tc>
      </w:tr>
      <w:tr w:rsidR="0064102C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Default="0064102C" w:rsidP="0064102C">
            <w:pPr>
              <w:jc w:val="right"/>
            </w:pPr>
            <w:r>
              <w:t>Neighbors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Default="0064102C" w:rsidP="0064102C">
            <w:r>
              <w:t>&lt;--&gt;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64102C" w:rsidRDefault="0064102C" w:rsidP="0064102C">
            <w:r>
              <w:t>Friends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>
              <w:t>.</w:t>
            </w:r>
            <w:r w:rsidRPr="006B052D">
              <w:t>39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>
              <w:t>.</w:t>
            </w:r>
            <w:r w:rsidRPr="006B052D">
              <w:t>045</w:t>
            </w:r>
          </w:p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 w:rsidRPr="006B052D">
              <w:t>8</w:t>
            </w:r>
            <w:r>
              <w:t>.</w:t>
            </w:r>
            <w:r w:rsidRPr="006B052D">
              <w:t>725</w:t>
            </w:r>
          </w:p>
        </w:tc>
      </w:tr>
      <w:tr w:rsidR="0064102C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Default="0064102C" w:rsidP="0064102C">
            <w:pPr>
              <w:jc w:val="right"/>
            </w:pPr>
            <w:r>
              <w:t>Siblings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64102C" w:rsidRDefault="0064102C" w:rsidP="0064102C">
            <w:r>
              <w:t>&lt;--&gt;</w:t>
            </w: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64102C" w:rsidRDefault="0064102C" w:rsidP="0064102C">
            <w:r>
              <w:t>Friends</w:t>
            </w:r>
          </w:p>
        </w:tc>
        <w:tc>
          <w:tcPr>
            <w:tcW w:w="7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>
              <w:t>.</w:t>
            </w:r>
            <w:r w:rsidRPr="006B052D">
              <w:t>53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Pr="006B052D" w:rsidRDefault="0064102C" w:rsidP="0064102C">
            <w:r>
              <w:t>.</w:t>
            </w:r>
            <w:r w:rsidRPr="006B052D">
              <w:t>083</w:t>
            </w:r>
          </w:p>
        </w:tc>
        <w:tc>
          <w:tcPr>
            <w:tcW w:w="887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64102C" w:rsidRDefault="0064102C" w:rsidP="0064102C">
            <w:r w:rsidRPr="006B052D">
              <w:t>6</w:t>
            </w:r>
            <w:r>
              <w:t>.</w:t>
            </w:r>
            <w:r w:rsidRPr="006B052D">
              <w:t>390</w:t>
            </w:r>
          </w:p>
        </w:tc>
      </w:tr>
      <w:tr w:rsidR="00487FDB" w:rsidRPr="00701E22" w:rsidTr="00604495">
        <w:tc>
          <w:tcPr>
            <w:tcW w:w="2751" w:type="pct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7214B3" w:rsidRDefault="007214B3" w:rsidP="00487FDB">
            <w:pPr>
              <w:jc w:val="center"/>
              <w:rPr>
                <w:b/>
                <w:bCs/>
              </w:rPr>
            </w:pPr>
          </w:p>
          <w:p w:rsidR="00487FDB" w:rsidRPr="00487FDB" w:rsidRDefault="00487FDB" w:rsidP="00487FDB">
            <w:pPr>
              <w:jc w:val="center"/>
              <w:rPr>
                <w:b/>
                <w:bCs/>
              </w:rPr>
            </w:pPr>
            <w:r w:rsidRPr="00487FDB">
              <w:rPr>
                <w:b/>
                <w:bCs/>
              </w:rPr>
              <w:t>Measurement Model</w:t>
            </w:r>
          </w:p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487FDB" w:rsidRPr="00701E22" w:rsidRDefault="00487FDB" w:rsidP="006405FD"/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487FDB" w:rsidRPr="00701E22" w:rsidRDefault="00487FDB" w:rsidP="006405FD"/>
        </w:tc>
        <w:tc>
          <w:tcPr>
            <w:tcW w:w="887" w:type="pct"/>
            <w:vAlign w:val="center"/>
          </w:tcPr>
          <w:p w:rsidR="00487FDB" w:rsidRPr="00701E22" w:rsidRDefault="00487FDB" w:rsidP="006405FD"/>
        </w:tc>
      </w:tr>
      <w:tr w:rsidR="007214B3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7214B3" w:rsidRPr="007214B3" w:rsidRDefault="007214B3" w:rsidP="006405FD">
            <w:pPr>
              <w:rPr>
                <w:b/>
                <w:bCs/>
              </w:rPr>
            </w:pPr>
            <w:r w:rsidRPr="007214B3">
              <w:rPr>
                <w:b/>
                <w:bCs/>
              </w:rPr>
              <w:t>Observed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7214B3" w:rsidRPr="007214B3" w:rsidRDefault="007214B3" w:rsidP="006405FD">
            <w:pPr>
              <w:rPr>
                <w:b/>
                <w:bCs/>
              </w:rPr>
            </w:pPr>
          </w:p>
        </w:tc>
        <w:tc>
          <w:tcPr>
            <w:tcW w:w="106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214B3" w:rsidRPr="007214B3" w:rsidRDefault="007214B3" w:rsidP="006405FD">
            <w:pPr>
              <w:rPr>
                <w:b/>
                <w:bCs/>
              </w:rPr>
            </w:pPr>
            <w:r w:rsidRPr="007214B3">
              <w:rPr>
                <w:b/>
                <w:bCs/>
              </w:rPr>
              <w:t>Latent</w:t>
            </w:r>
          </w:p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214B3" w:rsidRPr="00701E22" w:rsidRDefault="007214B3" w:rsidP="006405FD"/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214B3" w:rsidRPr="00701E22" w:rsidRDefault="007214B3" w:rsidP="006405FD"/>
        </w:tc>
        <w:tc>
          <w:tcPr>
            <w:tcW w:w="887" w:type="pct"/>
            <w:vAlign w:val="center"/>
          </w:tcPr>
          <w:p w:rsidR="007214B3" w:rsidRPr="00701E22" w:rsidRDefault="007214B3" w:rsidP="006405FD"/>
        </w:tc>
      </w:tr>
      <w:tr w:rsidR="001E55AA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>
              <w:t>Emotional SS1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&lt;---</w:t>
            </w:r>
          </w:p>
        </w:tc>
        <w:tc>
          <w:tcPr>
            <w:tcW w:w="1066" w:type="pct"/>
            <w:vMerge w:val="restar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Default="001E55AA" w:rsidP="006405FD">
            <w:r>
              <w:t>Partner social support</w:t>
            </w:r>
          </w:p>
          <w:p w:rsidR="001E55AA" w:rsidRDefault="001E55AA" w:rsidP="006405FD"/>
          <w:p w:rsidR="001E55AA" w:rsidRDefault="001E55AA" w:rsidP="006405FD"/>
          <w:p w:rsidR="001E55AA" w:rsidRDefault="001E55AA" w:rsidP="006405FD"/>
          <w:p w:rsidR="001E55AA" w:rsidRDefault="001E55AA" w:rsidP="006405FD"/>
          <w:p w:rsidR="001E55AA" w:rsidRPr="00701E22" w:rsidRDefault="001E55AA" w:rsidP="006405FD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>
              <w:t>.</w:t>
            </w:r>
            <w:r w:rsidRPr="00701E22">
              <w:t>986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>
              <w:t>.</w:t>
            </w:r>
            <w:r w:rsidRPr="00701E22">
              <w:t>008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121</w:t>
            </w:r>
            <w:r>
              <w:t>.</w:t>
            </w:r>
            <w:r w:rsidRPr="00701E22">
              <w:t>583</w:t>
            </w:r>
          </w:p>
        </w:tc>
      </w:tr>
      <w:tr w:rsidR="001E55AA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>
              <w:t>Emotion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1</w:t>
            </w:r>
            <w:r>
              <w:t>.</w:t>
            </w:r>
            <w:r w:rsidRPr="00701E22">
              <w:t>00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>
              <w:t>.</w:t>
            </w:r>
            <w:r w:rsidRPr="00701E22">
              <w:t>007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145</w:t>
            </w:r>
            <w:r>
              <w:t>.</w:t>
            </w:r>
            <w:r w:rsidRPr="00701E22">
              <w:t>284</w:t>
            </w:r>
          </w:p>
        </w:tc>
      </w:tr>
      <w:tr w:rsidR="001E55AA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>
              <w:t>Instrumental SS1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/>
        </w:tc>
        <w:tc>
          <w:tcPr>
            <w:tcW w:w="887" w:type="pct"/>
            <w:vAlign w:val="center"/>
            <w:hideMark/>
          </w:tcPr>
          <w:p w:rsidR="001E55AA" w:rsidRPr="00701E22" w:rsidRDefault="001E55AA" w:rsidP="00350CBE"/>
        </w:tc>
      </w:tr>
      <w:tr w:rsidR="001E55AA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>
              <w:t>Instrument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>
              <w:t>.</w:t>
            </w:r>
            <w:r w:rsidRPr="00701E22">
              <w:t>978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>
              <w:t>.</w:t>
            </w:r>
            <w:r w:rsidRPr="00701E22">
              <w:t>007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133</w:t>
            </w:r>
            <w:r>
              <w:t>.</w:t>
            </w:r>
            <w:r w:rsidRPr="00701E22">
              <w:t>161</w:t>
            </w:r>
          </w:p>
        </w:tc>
      </w:tr>
      <w:tr w:rsidR="001E55AA" w:rsidRPr="00701E22" w:rsidTr="00CD0C22">
        <w:tc>
          <w:tcPr>
            <w:tcW w:w="1309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>
              <w:t>Advice SS1</w:t>
            </w:r>
          </w:p>
        </w:tc>
        <w:tc>
          <w:tcPr>
            <w:tcW w:w="376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/>
        </w:tc>
        <w:tc>
          <w:tcPr>
            <w:tcW w:w="778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1</w:t>
            </w:r>
            <w:r>
              <w:t>.</w:t>
            </w:r>
            <w:r w:rsidRPr="00701E22">
              <w:t>01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>
              <w:t>.</w:t>
            </w:r>
            <w:r w:rsidRPr="00701E22">
              <w:t>006</w:t>
            </w:r>
          </w:p>
        </w:tc>
        <w:tc>
          <w:tcPr>
            <w:tcW w:w="887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164</w:t>
            </w:r>
            <w:r>
              <w:t>.</w:t>
            </w:r>
            <w:r w:rsidRPr="00701E22">
              <w:t>757</w:t>
            </w:r>
          </w:p>
        </w:tc>
      </w:tr>
      <w:tr w:rsidR="001E55AA" w:rsidRPr="00701E22" w:rsidTr="00CD0C22">
        <w:tc>
          <w:tcPr>
            <w:tcW w:w="1309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6405FD">
            <w:r>
              <w:t>Advice SS2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&lt;---</w:t>
            </w:r>
          </w:p>
        </w:tc>
        <w:tc>
          <w:tcPr>
            <w:tcW w:w="1066" w:type="pct"/>
            <w:vMerge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/>
        </w:tc>
        <w:tc>
          <w:tcPr>
            <w:tcW w:w="778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1</w:t>
            </w:r>
            <w:r>
              <w:t>.</w:t>
            </w:r>
            <w:r w:rsidRPr="00701E22">
              <w:t>015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>
              <w:t>.</w:t>
            </w:r>
            <w:r w:rsidRPr="00701E22">
              <w:t>006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168</w:t>
            </w:r>
            <w:r>
              <w:t>.</w:t>
            </w:r>
            <w:r w:rsidRPr="00701E22">
              <w:t>011</w:t>
            </w:r>
          </w:p>
        </w:tc>
      </w:tr>
      <w:tr w:rsidR="001E55AA" w:rsidRPr="00701E22" w:rsidTr="001E55AA">
        <w:tc>
          <w:tcPr>
            <w:tcW w:w="1309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6405FD">
            <w:r>
              <w:t>Emotional SS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&lt;---</w:t>
            </w:r>
          </w:p>
        </w:tc>
        <w:tc>
          <w:tcPr>
            <w:tcW w:w="1066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Default="001E55AA" w:rsidP="006405FD">
            <w:r>
              <w:t>Siblings social support</w:t>
            </w:r>
          </w:p>
          <w:p w:rsidR="001E55AA" w:rsidRDefault="001E55AA" w:rsidP="006405FD"/>
          <w:p w:rsidR="001E55AA" w:rsidRDefault="001E55AA" w:rsidP="006405FD"/>
          <w:p w:rsidR="001E55AA" w:rsidRDefault="001E55AA" w:rsidP="006405FD"/>
          <w:p w:rsidR="001E55AA" w:rsidRDefault="001E55AA" w:rsidP="006405FD"/>
          <w:p w:rsidR="001E55AA" w:rsidRPr="00701E22" w:rsidRDefault="001E55AA" w:rsidP="006405FD"/>
        </w:tc>
        <w:tc>
          <w:tcPr>
            <w:tcW w:w="778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58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/>
        </w:tc>
        <w:tc>
          <w:tcPr>
            <w:tcW w:w="887" w:type="pct"/>
            <w:tcBorders>
              <w:top w:val="single" w:sz="4" w:space="0" w:color="auto"/>
            </w:tcBorders>
            <w:vAlign w:val="center"/>
            <w:hideMark/>
          </w:tcPr>
          <w:p w:rsidR="001E55AA" w:rsidRPr="00701E22" w:rsidRDefault="001E55AA" w:rsidP="006405FD"/>
        </w:tc>
      </w:tr>
      <w:tr w:rsidR="001E55AA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6405FD">
            <w:r>
              <w:t>Emotion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1</w:t>
            </w:r>
            <w:r>
              <w:t>.</w:t>
            </w:r>
            <w:r w:rsidRPr="00701E22">
              <w:t>02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>
              <w:t>.</w:t>
            </w:r>
            <w:r w:rsidRPr="00701E22">
              <w:t>011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94</w:t>
            </w:r>
            <w:r>
              <w:t>.</w:t>
            </w:r>
            <w:r w:rsidRPr="00701E22">
              <w:t>722</w:t>
            </w:r>
          </w:p>
        </w:tc>
      </w:tr>
      <w:tr w:rsidR="001E55AA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>
              <w:t>Instrumental SS1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>
              <w:t>.</w:t>
            </w:r>
            <w:r w:rsidRPr="00701E22">
              <w:t>839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>
              <w:t>.</w:t>
            </w:r>
            <w:r w:rsidRPr="00701E22">
              <w:t>019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43</w:t>
            </w:r>
            <w:r>
              <w:t>.</w:t>
            </w:r>
            <w:r w:rsidRPr="00701E22">
              <w:t>459</w:t>
            </w:r>
          </w:p>
        </w:tc>
      </w:tr>
      <w:tr w:rsidR="001E55AA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>
              <w:t>Instrument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>
              <w:t>.</w:t>
            </w:r>
            <w:r w:rsidRPr="00701E22">
              <w:t>92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>
              <w:t>.</w:t>
            </w:r>
            <w:r w:rsidRPr="00701E22">
              <w:t>017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350CBE">
            <w:r w:rsidRPr="00701E22">
              <w:t>55</w:t>
            </w:r>
            <w:r>
              <w:t>.</w:t>
            </w:r>
            <w:r w:rsidRPr="00701E22">
              <w:t>715</w:t>
            </w:r>
          </w:p>
        </w:tc>
      </w:tr>
      <w:tr w:rsidR="001E55AA" w:rsidRPr="00701E22" w:rsidTr="00783C45">
        <w:tc>
          <w:tcPr>
            <w:tcW w:w="1309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6405FD">
            <w:r>
              <w:t>Advice SS1</w:t>
            </w:r>
          </w:p>
        </w:tc>
        <w:tc>
          <w:tcPr>
            <w:tcW w:w="376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&lt;---</w:t>
            </w:r>
          </w:p>
        </w:tc>
        <w:tc>
          <w:tcPr>
            <w:tcW w:w="1066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/>
        </w:tc>
        <w:tc>
          <w:tcPr>
            <w:tcW w:w="778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1</w:t>
            </w:r>
            <w:r>
              <w:t>.</w:t>
            </w:r>
            <w:r w:rsidRPr="00701E22">
              <w:t>036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>
              <w:t>.</w:t>
            </w:r>
            <w:r w:rsidRPr="00701E22">
              <w:t>012</w:t>
            </w:r>
          </w:p>
        </w:tc>
        <w:tc>
          <w:tcPr>
            <w:tcW w:w="887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88</w:t>
            </w:r>
            <w:r>
              <w:t>.</w:t>
            </w:r>
            <w:r w:rsidRPr="00701E22">
              <w:t>170</w:t>
            </w:r>
          </w:p>
        </w:tc>
      </w:tr>
      <w:tr w:rsidR="001E55AA" w:rsidRPr="00701E22" w:rsidTr="00783C45">
        <w:tc>
          <w:tcPr>
            <w:tcW w:w="1309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6405FD">
            <w:r>
              <w:t>Advice SS2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&lt;---</w:t>
            </w:r>
          </w:p>
        </w:tc>
        <w:tc>
          <w:tcPr>
            <w:tcW w:w="1066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/>
        </w:tc>
        <w:tc>
          <w:tcPr>
            <w:tcW w:w="778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1</w:t>
            </w:r>
            <w:r>
              <w:t>.</w:t>
            </w:r>
            <w:r w:rsidRPr="00701E22">
              <w:t>04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>
              <w:t>.</w:t>
            </w:r>
            <w:r w:rsidRPr="00701E22">
              <w:t>012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55AA" w:rsidRPr="00701E22" w:rsidRDefault="001E55AA" w:rsidP="006405FD">
            <w:r w:rsidRPr="00701E22">
              <w:t>89</w:t>
            </w:r>
            <w:r>
              <w:t>.</w:t>
            </w:r>
            <w:r w:rsidRPr="00701E22">
              <w:t>360</w:t>
            </w:r>
          </w:p>
        </w:tc>
      </w:tr>
      <w:tr w:rsidR="00783C45" w:rsidRPr="00701E22" w:rsidTr="00783C45">
        <w:tc>
          <w:tcPr>
            <w:tcW w:w="1309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1E55AA">
            <w:r>
              <w:t>Emotional SS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&lt;---</w:t>
            </w:r>
          </w:p>
        </w:tc>
        <w:tc>
          <w:tcPr>
            <w:tcW w:w="1066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Default="00783C45" w:rsidP="001E55AA">
            <w:r>
              <w:t>Friends social support</w:t>
            </w:r>
          </w:p>
          <w:p w:rsidR="00783C45" w:rsidRDefault="00783C45" w:rsidP="001E55AA"/>
          <w:p w:rsidR="00783C45" w:rsidRDefault="00783C45" w:rsidP="001E55AA"/>
          <w:p w:rsidR="00783C45" w:rsidRDefault="00783C45" w:rsidP="001E55AA"/>
          <w:p w:rsidR="00783C45" w:rsidRDefault="00783C45" w:rsidP="001E55AA"/>
          <w:p w:rsidR="00783C45" w:rsidRPr="00701E22" w:rsidRDefault="00783C45" w:rsidP="001E55AA"/>
        </w:tc>
        <w:tc>
          <w:tcPr>
            <w:tcW w:w="778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58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/>
        </w:tc>
        <w:tc>
          <w:tcPr>
            <w:tcW w:w="887" w:type="pct"/>
            <w:tcBorders>
              <w:top w:val="single" w:sz="4" w:space="0" w:color="auto"/>
            </w:tcBorders>
            <w:vAlign w:val="center"/>
            <w:hideMark/>
          </w:tcPr>
          <w:p w:rsidR="00783C45" w:rsidRPr="00701E22" w:rsidRDefault="00783C45" w:rsidP="001E55AA"/>
        </w:tc>
      </w:tr>
      <w:tr w:rsidR="00783C45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1E55AA">
            <w:r>
              <w:t>Emotion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1</w:t>
            </w:r>
            <w:r>
              <w:t>.</w:t>
            </w:r>
            <w:r w:rsidRPr="00701E22">
              <w:t>064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>
            <w:r>
              <w:t>.</w:t>
            </w:r>
            <w:r w:rsidRPr="00701E22">
              <w:t>017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61</w:t>
            </w:r>
            <w:r>
              <w:t>.</w:t>
            </w:r>
            <w:r w:rsidRPr="00701E22">
              <w:t>300</w:t>
            </w:r>
          </w:p>
        </w:tc>
      </w:tr>
      <w:tr w:rsidR="00783C45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350CBE">
            <w:r>
              <w:t>Instrumental SS1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350CBE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350CBE">
            <w:r w:rsidRPr="00701E22">
              <w:t>1</w:t>
            </w:r>
            <w:r>
              <w:t>.</w:t>
            </w:r>
            <w:r w:rsidRPr="00701E22">
              <w:t>016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350CBE">
            <w:r>
              <w:t>.</w:t>
            </w:r>
            <w:r w:rsidRPr="00701E22">
              <w:t>027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350CBE">
            <w:r w:rsidRPr="00701E22">
              <w:t>37</w:t>
            </w:r>
            <w:r>
              <w:t>.</w:t>
            </w:r>
            <w:r w:rsidRPr="00701E22">
              <w:t>225</w:t>
            </w:r>
          </w:p>
        </w:tc>
      </w:tr>
      <w:tr w:rsidR="00783C45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350CBE">
            <w:r>
              <w:t>Instrument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350CBE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350CBE">
            <w:r>
              <w:t>.</w:t>
            </w:r>
            <w:r w:rsidRPr="00701E22">
              <w:t>98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350CBE">
            <w:r>
              <w:t>.</w:t>
            </w:r>
            <w:r w:rsidRPr="00701E22">
              <w:t>026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350CBE">
            <w:r w:rsidRPr="00701E22">
              <w:t>38</w:t>
            </w:r>
            <w:r>
              <w:t>.</w:t>
            </w:r>
            <w:r w:rsidRPr="00701E22">
              <w:t>007</w:t>
            </w:r>
          </w:p>
        </w:tc>
      </w:tr>
      <w:tr w:rsidR="00783C45" w:rsidRPr="00701E22" w:rsidTr="003205C1">
        <w:tc>
          <w:tcPr>
            <w:tcW w:w="1309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1E55AA">
            <w:r>
              <w:t>Advice SS1</w:t>
            </w:r>
          </w:p>
        </w:tc>
        <w:tc>
          <w:tcPr>
            <w:tcW w:w="376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&lt;---</w:t>
            </w:r>
          </w:p>
        </w:tc>
        <w:tc>
          <w:tcPr>
            <w:tcW w:w="1066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/>
        </w:tc>
        <w:tc>
          <w:tcPr>
            <w:tcW w:w="778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1</w:t>
            </w:r>
            <w:r>
              <w:t>.</w:t>
            </w:r>
            <w:r w:rsidRPr="00701E22">
              <w:t>09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>
            <w:r>
              <w:t>.</w:t>
            </w:r>
            <w:r w:rsidRPr="00701E22">
              <w:t>022</w:t>
            </w:r>
          </w:p>
        </w:tc>
        <w:tc>
          <w:tcPr>
            <w:tcW w:w="887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50</w:t>
            </w:r>
            <w:r>
              <w:t>.</w:t>
            </w:r>
            <w:r w:rsidRPr="00701E22">
              <w:t>459</w:t>
            </w:r>
          </w:p>
        </w:tc>
      </w:tr>
      <w:tr w:rsidR="00783C45" w:rsidRPr="00701E22" w:rsidTr="003205C1">
        <w:tc>
          <w:tcPr>
            <w:tcW w:w="1309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1E55AA">
            <w:r>
              <w:t>Advice SS2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&lt;---</w:t>
            </w:r>
          </w:p>
        </w:tc>
        <w:tc>
          <w:tcPr>
            <w:tcW w:w="1066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/>
        </w:tc>
        <w:tc>
          <w:tcPr>
            <w:tcW w:w="778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1</w:t>
            </w:r>
            <w:r>
              <w:t>.</w:t>
            </w:r>
            <w:r w:rsidRPr="00701E22">
              <w:t>115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>
            <w:r>
              <w:t>.</w:t>
            </w:r>
            <w:r w:rsidRPr="00701E22">
              <w:t>022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83C45" w:rsidRPr="00701E22" w:rsidRDefault="00783C45" w:rsidP="001E55AA">
            <w:r w:rsidRPr="00701E22">
              <w:t>50</w:t>
            </w:r>
            <w:r>
              <w:t>.</w:t>
            </w:r>
            <w:r w:rsidRPr="00701E22">
              <w:t>295</w:t>
            </w:r>
          </w:p>
        </w:tc>
      </w:tr>
      <w:tr w:rsidR="003205C1" w:rsidRPr="00701E22" w:rsidTr="003205C1">
        <w:tc>
          <w:tcPr>
            <w:tcW w:w="1309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>
              <w:t>Emotional SS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&lt;---</w:t>
            </w:r>
          </w:p>
        </w:tc>
        <w:tc>
          <w:tcPr>
            <w:tcW w:w="1066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Default="003205C1" w:rsidP="006405FD">
            <w:r>
              <w:t>Son(s) social support</w:t>
            </w:r>
          </w:p>
          <w:p w:rsidR="003205C1" w:rsidRDefault="003205C1" w:rsidP="006405FD"/>
          <w:p w:rsidR="003205C1" w:rsidRDefault="003205C1" w:rsidP="006405FD"/>
          <w:p w:rsidR="003205C1" w:rsidRDefault="003205C1" w:rsidP="006405FD"/>
          <w:p w:rsidR="003205C1" w:rsidRDefault="003205C1" w:rsidP="006405FD"/>
          <w:p w:rsidR="003205C1" w:rsidRPr="00701E22" w:rsidRDefault="003205C1" w:rsidP="006405FD"/>
        </w:tc>
        <w:tc>
          <w:tcPr>
            <w:tcW w:w="778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</w:t>
            </w:r>
            <w:r>
              <w:t>.</w:t>
            </w:r>
            <w:r w:rsidRPr="00701E22">
              <w:t>00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>
              <w:t>.</w:t>
            </w:r>
            <w:r w:rsidRPr="00701E22">
              <w:t>013</w:t>
            </w:r>
          </w:p>
        </w:tc>
        <w:tc>
          <w:tcPr>
            <w:tcW w:w="887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77</w:t>
            </w:r>
            <w:r>
              <w:t>.</w:t>
            </w:r>
            <w:r w:rsidRPr="00701E22">
              <w:t>745</w:t>
            </w:r>
          </w:p>
        </w:tc>
      </w:tr>
      <w:tr w:rsidR="003205C1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>
              <w:t>Emotion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6405FD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</w:t>
            </w:r>
            <w:r>
              <w:t>.</w:t>
            </w:r>
            <w:r w:rsidRPr="00701E22">
              <w:t>014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>
              <w:t>.</w:t>
            </w:r>
            <w:r w:rsidRPr="00701E22">
              <w:t>013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80</w:t>
            </w:r>
            <w:r>
              <w:t>.</w:t>
            </w:r>
            <w:r w:rsidRPr="00701E22">
              <w:t>770</w:t>
            </w:r>
          </w:p>
        </w:tc>
      </w:tr>
      <w:tr w:rsidR="003205C1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>
              <w:t>Instrumental SS1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6405FD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>
              <w:t>.</w:t>
            </w:r>
            <w:r w:rsidRPr="00701E22">
              <w:t>99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>
              <w:t>.</w:t>
            </w:r>
            <w:r w:rsidRPr="00701E22">
              <w:t>009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07</w:t>
            </w:r>
            <w:r>
              <w:t>.</w:t>
            </w:r>
            <w:r w:rsidRPr="00701E22">
              <w:t>981</w:t>
            </w:r>
          </w:p>
        </w:tc>
      </w:tr>
      <w:tr w:rsidR="003205C1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6405FD">
            <w:r>
              <w:t>Instrument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6405FD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6405FD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6405FD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6405FD"/>
        </w:tc>
        <w:tc>
          <w:tcPr>
            <w:tcW w:w="887" w:type="pct"/>
            <w:vAlign w:val="center"/>
            <w:hideMark/>
          </w:tcPr>
          <w:p w:rsidR="003205C1" w:rsidRPr="00701E22" w:rsidRDefault="003205C1" w:rsidP="006405FD"/>
        </w:tc>
      </w:tr>
      <w:tr w:rsidR="003205C1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>
              <w:t>Advise SS1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</w:t>
            </w:r>
            <w:r>
              <w:t>.</w:t>
            </w:r>
            <w:r w:rsidRPr="00701E22">
              <w:t>03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>
              <w:t>.</w:t>
            </w:r>
            <w:r w:rsidRPr="00701E22">
              <w:t>011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95</w:t>
            </w:r>
            <w:r>
              <w:t>.</w:t>
            </w:r>
            <w:r w:rsidRPr="00701E22">
              <w:t>815</w:t>
            </w:r>
          </w:p>
        </w:tc>
      </w:tr>
      <w:tr w:rsidR="003205C1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6405FD">
            <w:r>
              <w:t>Advise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6405FD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6405FD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6405FD">
            <w:r w:rsidRPr="00701E22">
              <w:t>1</w:t>
            </w:r>
            <w:r>
              <w:t>.</w:t>
            </w:r>
            <w:r w:rsidRPr="00701E22">
              <w:t>03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6405FD">
            <w:r>
              <w:t>.</w:t>
            </w:r>
            <w:r w:rsidRPr="00701E22">
              <w:t>010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6405FD">
            <w:r w:rsidRPr="00701E22">
              <w:t>104</w:t>
            </w:r>
            <w:r>
              <w:t>.</w:t>
            </w:r>
            <w:r w:rsidRPr="00701E22">
              <w:t>985</w:t>
            </w:r>
          </w:p>
        </w:tc>
      </w:tr>
      <w:tr w:rsidR="003205C1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>
              <w:lastRenderedPageBreak/>
              <w:t>Emotional SS1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&lt;---</w:t>
            </w:r>
          </w:p>
        </w:tc>
        <w:tc>
          <w:tcPr>
            <w:tcW w:w="1066" w:type="pct"/>
            <w:vMerge w:val="restar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Default="003205C1" w:rsidP="003205C1">
            <w:r>
              <w:t>Daughter(s) social support</w:t>
            </w:r>
          </w:p>
          <w:p w:rsidR="003205C1" w:rsidRDefault="003205C1" w:rsidP="003205C1"/>
          <w:p w:rsidR="003205C1" w:rsidRDefault="003205C1" w:rsidP="003205C1"/>
          <w:p w:rsidR="003205C1" w:rsidRDefault="003205C1" w:rsidP="003205C1"/>
          <w:p w:rsidR="003205C1" w:rsidRDefault="003205C1" w:rsidP="003205C1"/>
          <w:p w:rsidR="003205C1" w:rsidRPr="00701E22" w:rsidRDefault="003205C1" w:rsidP="003205C1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</w:t>
            </w:r>
            <w:r>
              <w:t>.</w:t>
            </w:r>
            <w:r w:rsidRPr="00701E22">
              <w:t>01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>
              <w:t>.</w:t>
            </w:r>
            <w:r w:rsidRPr="00701E22">
              <w:t>011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91</w:t>
            </w:r>
            <w:r>
              <w:t>.</w:t>
            </w:r>
            <w:r w:rsidRPr="00701E22">
              <w:t>653</w:t>
            </w:r>
          </w:p>
        </w:tc>
      </w:tr>
      <w:tr w:rsidR="003205C1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>
              <w:t>Emotion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205C1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</w:t>
            </w:r>
            <w:r>
              <w:t>.</w:t>
            </w:r>
            <w:r w:rsidRPr="00701E22">
              <w:t>025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>
              <w:t>.</w:t>
            </w:r>
            <w:r w:rsidRPr="00701E22">
              <w:t>010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00</w:t>
            </w:r>
            <w:r>
              <w:t>.</w:t>
            </w:r>
            <w:r w:rsidRPr="00701E22">
              <w:t>323</w:t>
            </w:r>
          </w:p>
        </w:tc>
      </w:tr>
      <w:tr w:rsidR="003205C1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>
              <w:t>Instrumental SS1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205C1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</w:t>
            </w:r>
            <w:r>
              <w:t>.</w:t>
            </w:r>
            <w:r w:rsidRPr="00701E22">
              <w:t>005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>
              <w:t>.</w:t>
            </w:r>
            <w:r w:rsidRPr="00701E22">
              <w:t>009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09</w:t>
            </w:r>
            <w:r>
              <w:t>.</w:t>
            </w:r>
            <w:r w:rsidRPr="00701E22">
              <w:t>224</w:t>
            </w:r>
          </w:p>
        </w:tc>
      </w:tr>
      <w:tr w:rsidR="003205C1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205C1">
            <w:r>
              <w:t>Instrument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205C1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205C1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205C1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205C1"/>
        </w:tc>
        <w:tc>
          <w:tcPr>
            <w:tcW w:w="887" w:type="pct"/>
            <w:vAlign w:val="center"/>
            <w:hideMark/>
          </w:tcPr>
          <w:p w:rsidR="003205C1" w:rsidRPr="00701E22" w:rsidRDefault="003205C1" w:rsidP="003205C1"/>
        </w:tc>
      </w:tr>
      <w:tr w:rsidR="003205C1" w:rsidRPr="00701E22" w:rsidTr="00F07412">
        <w:tc>
          <w:tcPr>
            <w:tcW w:w="1309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>
              <w:t>Advise SS1</w:t>
            </w:r>
          </w:p>
        </w:tc>
        <w:tc>
          <w:tcPr>
            <w:tcW w:w="376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&lt;---</w:t>
            </w:r>
          </w:p>
        </w:tc>
        <w:tc>
          <w:tcPr>
            <w:tcW w:w="1066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/>
        </w:tc>
        <w:tc>
          <w:tcPr>
            <w:tcW w:w="778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</w:t>
            </w:r>
            <w:r>
              <w:t>.</w:t>
            </w:r>
            <w:r w:rsidRPr="00701E22">
              <w:t>03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>
              <w:t>.</w:t>
            </w:r>
            <w:r w:rsidRPr="00701E22">
              <w:t>010</w:t>
            </w:r>
          </w:p>
        </w:tc>
        <w:tc>
          <w:tcPr>
            <w:tcW w:w="887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50CBE">
            <w:r w:rsidRPr="00701E22">
              <w:t>108</w:t>
            </w:r>
            <w:r>
              <w:t>.</w:t>
            </w:r>
            <w:r w:rsidRPr="00701E22">
              <w:t>009</w:t>
            </w:r>
          </w:p>
        </w:tc>
      </w:tr>
      <w:tr w:rsidR="003205C1" w:rsidRPr="00701E22" w:rsidTr="00F07412">
        <w:tc>
          <w:tcPr>
            <w:tcW w:w="1309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205C1">
            <w:r>
              <w:t>Advise SS2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205C1" w:rsidRPr="00701E22" w:rsidRDefault="003205C1" w:rsidP="003205C1">
            <w:r w:rsidRPr="00701E22">
              <w:t>&lt;---</w:t>
            </w:r>
          </w:p>
        </w:tc>
        <w:tc>
          <w:tcPr>
            <w:tcW w:w="1066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205C1"/>
        </w:tc>
        <w:tc>
          <w:tcPr>
            <w:tcW w:w="778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205C1">
            <w:r w:rsidRPr="00701E22">
              <w:t>1</w:t>
            </w:r>
            <w:r>
              <w:t>.</w:t>
            </w:r>
            <w:r w:rsidRPr="00701E22">
              <w:t>030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205C1">
            <w:r>
              <w:t>.</w:t>
            </w:r>
            <w:r w:rsidRPr="00701E22">
              <w:t>009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205C1" w:rsidRPr="00701E22" w:rsidRDefault="003205C1" w:rsidP="003205C1">
            <w:r w:rsidRPr="00701E22">
              <w:t>114</w:t>
            </w:r>
            <w:r>
              <w:t>.</w:t>
            </w:r>
            <w:r w:rsidRPr="00701E22">
              <w:t>494</w:t>
            </w:r>
          </w:p>
        </w:tc>
      </w:tr>
      <w:tr w:rsidR="00F07412" w:rsidRPr="00701E22" w:rsidTr="00F07412">
        <w:tc>
          <w:tcPr>
            <w:tcW w:w="1309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50CBE">
            <w:r>
              <w:t>Emotional SS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50CBE">
            <w:r w:rsidRPr="00701E22">
              <w:t>&lt;---</w:t>
            </w:r>
          </w:p>
        </w:tc>
        <w:tc>
          <w:tcPr>
            <w:tcW w:w="1066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Default="00F07412" w:rsidP="003205C1">
            <w:r>
              <w:t>Grandchildren social support</w:t>
            </w:r>
          </w:p>
          <w:p w:rsidR="00F07412" w:rsidRDefault="00F07412" w:rsidP="003205C1"/>
          <w:p w:rsidR="00F07412" w:rsidRDefault="00F07412" w:rsidP="003205C1"/>
          <w:p w:rsidR="00F07412" w:rsidRDefault="00F07412" w:rsidP="003205C1"/>
          <w:p w:rsidR="00F07412" w:rsidRDefault="00F07412" w:rsidP="003205C1"/>
          <w:p w:rsidR="00F07412" w:rsidRPr="00701E22" w:rsidRDefault="00F07412" w:rsidP="003205C1"/>
        </w:tc>
        <w:tc>
          <w:tcPr>
            <w:tcW w:w="778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 w:rsidRPr="00701E22">
              <w:t>1</w:t>
            </w:r>
            <w:r>
              <w:t>.</w:t>
            </w:r>
            <w:r w:rsidRPr="00701E22">
              <w:t>002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>
              <w:t>.</w:t>
            </w:r>
            <w:r w:rsidRPr="00701E22">
              <w:t>080</w:t>
            </w:r>
          </w:p>
        </w:tc>
        <w:tc>
          <w:tcPr>
            <w:tcW w:w="887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 w:rsidRPr="00701E22">
              <w:t>12</w:t>
            </w:r>
            <w:r>
              <w:t>.</w:t>
            </w:r>
            <w:r w:rsidRPr="00701E22">
              <w:t>588</w:t>
            </w:r>
          </w:p>
        </w:tc>
      </w:tr>
      <w:tr w:rsidR="00F07412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50CBE">
            <w:r>
              <w:t>Emotion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205C1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>
              <w:t>.</w:t>
            </w:r>
            <w:r w:rsidRPr="00701E22">
              <w:t>995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>
              <w:t>.</w:t>
            </w:r>
            <w:r w:rsidRPr="00701E22">
              <w:t>078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 w:rsidRPr="00701E22">
              <w:t>12</w:t>
            </w:r>
            <w:r>
              <w:t>.</w:t>
            </w:r>
            <w:r w:rsidRPr="00701E22">
              <w:t>692</w:t>
            </w:r>
          </w:p>
        </w:tc>
      </w:tr>
      <w:tr w:rsidR="00F07412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50CBE">
            <w:r>
              <w:t>Instrumental SS1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205C1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>
              <w:t>.</w:t>
            </w:r>
            <w:r w:rsidRPr="00701E22">
              <w:t>98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>
              <w:t>.</w:t>
            </w:r>
            <w:r w:rsidRPr="00701E22">
              <w:t>026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 w:rsidRPr="00701E22">
              <w:t>38</w:t>
            </w:r>
            <w:r>
              <w:t>.</w:t>
            </w:r>
            <w:r w:rsidRPr="00701E22">
              <w:t>350</w:t>
            </w:r>
          </w:p>
        </w:tc>
      </w:tr>
      <w:tr w:rsidR="00F07412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205C1">
            <w:r>
              <w:t>Instrument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205C1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205C1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205C1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205C1"/>
        </w:tc>
        <w:tc>
          <w:tcPr>
            <w:tcW w:w="887" w:type="pct"/>
            <w:vAlign w:val="center"/>
            <w:hideMark/>
          </w:tcPr>
          <w:p w:rsidR="00F07412" w:rsidRPr="00701E22" w:rsidRDefault="00F07412" w:rsidP="003205C1"/>
        </w:tc>
      </w:tr>
      <w:tr w:rsidR="00F07412" w:rsidRPr="00701E22" w:rsidTr="009D1910">
        <w:tc>
          <w:tcPr>
            <w:tcW w:w="1309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50CBE">
            <w:r>
              <w:t>Advise SS1</w:t>
            </w:r>
          </w:p>
        </w:tc>
        <w:tc>
          <w:tcPr>
            <w:tcW w:w="376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50CBE">
            <w:r w:rsidRPr="00701E22">
              <w:t>&lt;---</w:t>
            </w:r>
          </w:p>
        </w:tc>
        <w:tc>
          <w:tcPr>
            <w:tcW w:w="1066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/>
        </w:tc>
        <w:tc>
          <w:tcPr>
            <w:tcW w:w="778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>
              <w:t>.</w:t>
            </w:r>
            <w:r w:rsidRPr="00701E22">
              <w:t>96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>
              <w:t>.</w:t>
            </w:r>
            <w:r w:rsidRPr="00701E22">
              <w:t>077</w:t>
            </w:r>
          </w:p>
        </w:tc>
        <w:tc>
          <w:tcPr>
            <w:tcW w:w="887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50CBE">
            <w:r w:rsidRPr="00701E22">
              <w:t>12</w:t>
            </w:r>
            <w:r>
              <w:t>.</w:t>
            </w:r>
            <w:r w:rsidRPr="00701E22">
              <w:t>500</w:t>
            </w:r>
          </w:p>
        </w:tc>
      </w:tr>
      <w:tr w:rsidR="00F07412" w:rsidRPr="00701E22" w:rsidTr="009D1910">
        <w:tc>
          <w:tcPr>
            <w:tcW w:w="1309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205C1">
            <w:r>
              <w:t>Advise SS2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F07412" w:rsidRPr="00701E22" w:rsidRDefault="00F07412" w:rsidP="003205C1">
            <w:r w:rsidRPr="00701E22">
              <w:t>&lt;---</w:t>
            </w:r>
          </w:p>
        </w:tc>
        <w:tc>
          <w:tcPr>
            <w:tcW w:w="1066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205C1"/>
        </w:tc>
        <w:tc>
          <w:tcPr>
            <w:tcW w:w="778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205C1">
            <w:r>
              <w:t>.</w:t>
            </w:r>
            <w:r w:rsidRPr="00701E22">
              <w:t>972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205C1">
            <w:r>
              <w:t>.</w:t>
            </w:r>
            <w:r w:rsidRPr="00701E22">
              <w:t>027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F07412" w:rsidRPr="00701E22" w:rsidRDefault="00F07412" w:rsidP="003205C1">
            <w:r w:rsidRPr="00701E22">
              <w:t>36</w:t>
            </w:r>
            <w:r>
              <w:t>.</w:t>
            </w:r>
            <w:r w:rsidRPr="00701E22">
              <w:t>408</w:t>
            </w:r>
          </w:p>
        </w:tc>
      </w:tr>
      <w:tr w:rsidR="009D1910" w:rsidRPr="00701E22" w:rsidTr="009D1910">
        <w:tc>
          <w:tcPr>
            <w:tcW w:w="1309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3205C1">
            <w:r>
              <w:t>Emotional SS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3205C1">
            <w:r w:rsidRPr="00701E22">
              <w:t>&lt;---</w:t>
            </w:r>
          </w:p>
        </w:tc>
        <w:tc>
          <w:tcPr>
            <w:tcW w:w="1066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Default="009D1910" w:rsidP="003205C1">
            <w:r>
              <w:t>Neighbors social support</w:t>
            </w:r>
          </w:p>
          <w:p w:rsidR="009D1910" w:rsidRDefault="009D1910" w:rsidP="003205C1"/>
          <w:p w:rsidR="009D1910" w:rsidRDefault="009D1910" w:rsidP="003205C1"/>
          <w:p w:rsidR="009D1910" w:rsidRDefault="009D1910" w:rsidP="003205C1"/>
          <w:p w:rsidR="009D1910" w:rsidRDefault="009D1910" w:rsidP="003205C1"/>
          <w:p w:rsidR="009D1910" w:rsidRPr="00701E22" w:rsidRDefault="009D1910" w:rsidP="003205C1"/>
        </w:tc>
        <w:tc>
          <w:tcPr>
            <w:tcW w:w="778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205C1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58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205C1"/>
        </w:tc>
        <w:tc>
          <w:tcPr>
            <w:tcW w:w="887" w:type="pct"/>
            <w:tcBorders>
              <w:top w:val="single" w:sz="4" w:space="0" w:color="auto"/>
            </w:tcBorders>
            <w:vAlign w:val="center"/>
            <w:hideMark/>
          </w:tcPr>
          <w:p w:rsidR="009D1910" w:rsidRPr="00701E22" w:rsidRDefault="009D1910" w:rsidP="003205C1"/>
        </w:tc>
      </w:tr>
      <w:tr w:rsidR="009D1910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3205C1">
            <w:r>
              <w:t>Emotion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3205C1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205C1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205C1">
            <w:r w:rsidRPr="00701E22">
              <w:t>1</w:t>
            </w:r>
            <w:r>
              <w:t>.</w:t>
            </w:r>
            <w:r w:rsidRPr="00701E22">
              <w:t>160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205C1">
            <w:r>
              <w:t>.</w:t>
            </w:r>
            <w:r w:rsidRPr="00701E22">
              <w:t>031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205C1">
            <w:r w:rsidRPr="00701E22">
              <w:t>37</w:t>
            </w:r>
            <w:r>
              <w:t>.</w:t>
            </w:r>
            <w:r w:rsidRPr="00701E22">
              <w:t>691</w:t>
            </w:r>
          </w:p>
        </w:tc>
      </w:tr>
      <w:tr w:rsidR="009D1910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350CBE">
            <w:r>
              <w:t>Instrumental SS1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50CBE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50CBE">
            <w:r w:rsidRPr="00701E22">
              <w:t>1</w:t>
            </w:r>
            <w:r>
              <w:t>.</w:t>
            </w:r>
            <w:r w:rsidRPr="00701E22">
              <w:t>059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50CBE">
            <w:r>
              <w:t>.</w:t>
            </w:r>
            <w:r w:rsidRPr="00701E22">
              <w:t>043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50CBE">
            <w:r w:rsidRPr="00701E22">
              <w:t>24</w:t>
            </w:r>
            <w:r>
              <w:t>.</w:t>
            </w:r>
            <w:r w:rsidRPr="00701E22">
              <w:t>589</w:t>
            </w:r>
          </w:p>
        </w:tc>
      </w:tr>
      <w:tr w:rsidR="009D1910" w:rsidRPr="00701E22" w:rsidTr="00350CBE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350CBE">
            <w:r>
              <w:t>Instrumental SS2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350CBE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50CBE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50CBE">
            <w:r>
              <w:t>.</w:t>
            </w:r>
            <w:r w:rsidRPr="00701E22">
              <w:t>924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50CBE">
            <w:r>
              <w:t>.</w:t>
            </w:r>
            <w:r w:rsidRPr="00701E22">
              <w:t>037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50CBE">
            <w:r w:rsidRPr="00701E22">
              <w:t>24</w:t>
            </w:r>
            <w:r>
              <w:t>.</w:t>
            </w:r>
            <w:r w:rsidRPr="00701E22">
              <w:t>957</w:t>
            </w:r>
          </w:p>
        </w:tc>
      </w:tr>
      <w:tr w:rsidR="009D1910" w:rsidRPr="00701E22" w:rsidTr="009D1910">
        <w:tc>
          <w:tcPr>
            <w:tcW w:w="1309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3205C1">
            <w:r>
              <w:t>Advice SS1</w:t>
            </w:r>
          </w:p>
        </w:tc>
        <w:tc>
          <w:tcPr>
            <w:tcW w:w="376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3205C1">
            <w:r w:rsidRPr="00701E22">
              <w:t>&lt;---</w:t>
            </w:r>
          </w:p>
        </w:tc>
        <w:tc>
          <w:tcPr>
            <w:tcW w:w="1066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205C1"/>
        </w:tc>
        <w:tc>
          <w:tcPr>
            <w:tcW w:w="778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205C1">
            <w:r w:rsidRPr="00701E22">
              <w:t>1</w:t>
            </w:r>
            <w:r>
              <w:t>.</w:t>
            </w:r>
            <w:r w:rsidRPr="00701E22">
              <w:t>174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205C1">
            <w:r>
              <w:t>.</w:t>
            </w:r>
            <w:r w:rsidRPr="00701E22">
              <w:t>035</w:t>
            </w:r>
          </w:p>
        </w:tc>
        <w:tc>
          <w:tcPr>
            <w:tcW w:w="887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3205C1">
            <w:r w:rsidRPr="00701E22">
              <w:t>33</w:t>
            </w:r>
            <w:r>
              <w:t>.</w:t>
            </w:r>
            <w:r w:rsidRPr="00701E22">
              <w:t>721</w:t>
            </w:r>
          </w:p>
        </w:tc>
      </w:tr>
      <w:tr w:rsidR="009D1910" w:rsidRPr="00701E22" w:rsidTr="009D1910">
        <w:tc>
          <w:tcPr>
            <w:tcW w:w="1309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9D1910">
            <w:r>
              <w:t>Advice SS2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9D1910" w:rsidRPr="00701E22" w:rsidRDefault="009D1910" w:rsidP="009D1910">
            <w:r w:rsidRPr="00701E22">
              <w:t>&lt;---</w:t>
            </w:r>
          </w:p>
        </w:tc>
        <w:tc>
          <w:tcPr>
            <w:tcW w:w="1066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9D1910"/>
        </w:tc>
        <w:tc>
          <w:tcPr>
            <w:tcW w:w="778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9D1910">
            <w:r w:rsidRPr="00701E22">
              <w:t>1</w:t>
            </w:r>
            <w:r>
              <w:t>.</w:t>
            </w:r>
            <w:r w:rsidRPr="00701E22">
              <w:t>199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9D1910">
            <w:r>
              <w:t>.</w:t>
            </w:r>
            <w:r w:rsidRPr="00701E22">
              <w:t>035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D1910" w:rsidRPr="00701E22" w:rsidRDefault="009D1910" w:rsidP="009D1910">
            <w:r w:rsidRPr="00701E22">
              <w:t>34</w:t>
            </w:r>
            <w:r>
              <w:t>.</w:t>
            </w:r>
            <w:r w:rsidRPr="00701E22">
              <w:t>127</w:t>
            </w:r>
          </w:p>
        </w:tc>
      </w:tr>
      <w:tr w:rsidR="007214B3" w:rsidRPr="00701E22" w:rsidTr="009D1910">
        <w:tc>
          <w:tcPr>
            <w:tcW w:w="1309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9D1910" w:rsidP="006405FD">
            <w:r>
              <w:t>Loneliness item 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&lt;---</w:t>
            </w:r>
          </w:p>
        </w:tc>
        <w:tc>
          <w:tcPr>
            <w:tcW w:w="1066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Default="007214B3" w:rsidP="006405FD">
            <w:r>
              <w:t>Social loneliness</w:t>
            </w:r>
          </w:p>
          <w:p w:rsidR="00604495" w:rsidRDefault="00604495" w:rsidP="006405FD"/>
          <w:p w:rsidR="0064102C" w:rsidRPr="00701E22" w:rsidRDefault="0064102C" w:rsidP="006405FD"/>
        </w:tc>
        <w:tc>
          <w:tcPr>
            <w:tcW w:w="778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1</w:t>
            </w:r>
            <w:r w:rsidR="0064102C">
              <w:t>.</w:t>
            </w:r>
            <w:r w:rsidRPr="00701E22">
              <w:t>000</w:t>
            </w:r>
          </w:p>
        </w:tc>
        <w:tc>
          <w:tcPr>
            <w:tcW w:w="58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/>
        </w:tc>
        <w:tc>
          <w:tcPr>
            <w:tcW w:w="887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/>
        </w:tc>
      </w:tr>
      <w:tr w:rsidR="007214B3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9D1910" w:rsidP="006405FD">
            <w:r>
              <w:t>Loneliness item 3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364</w:t>
            </w:r>
            <w:r w:rsidR="007214B3" w:rsidRPr="007214B3"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009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38</w:t>
            </w:r>
            <w:r w:rsidR="0064102C">
              <w:t>.</w:t>
            </w:r>
            <w:r w:rsidRPr="00701E22">
              <w:t>451</w:t>
            </w:r>
          </w:p>
        </w:tc>
      </w:tr>
      <w:tr w:rsidR="007214B3" w:rsidRPr="00701E22" w:rsidTr="00604495">
        <w:tc>
          <w:tcPr>
            <w:tcW w:w="1309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9D1910" w:rsidP="006405FD">
            <w:r>
              <w:t>Loneliness item 6</w:t>
            </w:r>
          </w:p>
        </w:tc>
        <w:tc>
          <w:tcPr>
            <w:tcW w:w="376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&lt;---</w:t>
            </w:r>
          </w:p>
        </w:tc>
        <w:tc>
          <w:tcPr>
            <w:tcW w:w="1066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/>
        </w:tc>
        <w:tc>
          <w:tcPr>
            <w:tcW w:w="7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529</w:t>
            </w:r>
            <w:r w:rsidR="007214B3" w:rsidRPr="007214B3">
              <w:t>***</w:t>
            </w:r>
          </w:p>
        </w:tc>
        <w:tc>
          <w:tcPr>
            <w:tcW w:w="5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64102C" w:rsidP="006405FD">
            <w:r>
              <w:t>.</w:t>
            </w:r>
            <w:r w:rsidR="007214B3" w:rsidRPr="00701E22">
              <w:t>010</w:t>
            </w:r>
          </w:p>
        </w:tc>
        <w:tc>
          <w:tcPr>
            <w:tcW w:w="88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214B3" w:rsidRPr="00701E22" w:rsidRDefault="007214B3" w:rsidP="006405FD">
            <w:r w:rsidRPr="00701E22">
              <w:t>51</w:t>
            </w:r>
            <w:r w:rsidR="0064102C">
              <w:t>.</w:t>
            </w:r>
            <w:r w:rsidRPr="00701E22">
              <w:t>389</w:t>
            </w:r>
          </w:p>
        </w:tc>
      </w:tr>
    </w:tbl>
    <w:p w:rsidR="001E55AA" w:rsidRPr="0065702E" w:rsidRDefault="001E55AA" w:rsidP="001E55AA">
      <w:pPr>
        <w:rPr>
          <w:lang w:val="en-US"/>
        </w:rPr>
      </w:pPr>
      <w:r w:rsidRPr="0065702E">
        <w:rPr>
          <w:vertAlign w:val="superscript"/>
          <w:lang w:val="en-US"/>
        </w:rPr>
        <w:t>***</w:t>
      </w:r>
      <w:r w:rsidRPr="0065702E">
        <w:rPr>
          <w:lang w:val="en-US"/>
        </w:rPr>
        <w:t xml:space="preserve">p&lt;.001; </w:t>
      </w:r>
      <w:r w:rsidRPr="0065702E">
        <w:rPr>
          <w:vertAlign w:val="superscript"/>
          <w:lang w:val="en-US"/>
        </w:rPr>
        <w:t>**</w:t>
      </w:r>
      <w:r w:rsidRPr="0065702E">
        <w:rPr>
          <w:lang w:val="en-US"/>
        </w:rPr>
        <w:t>p&lt;.01;</w:t>
      </w:r>
      <w:r w:rsidRPr="0065702E">
        <w:rPr>
          <w:vertAlign w:val="superscript"/>
          <w:lang w:val="en-US"/>
        </w:rPr>
        <w:t xml:space="preserve"> *</w:t>
      </w:r>
      <w:r w:rsidRPr="0065702E">
        <w:rPr>
          <w:lang w:val="en-US"/>
        </w:rPr>
        <w:t>p&lt;.05</w:t>
      </w:r>
    </w:p>
    <w:p w:rsidR="0065702E" w:rsidRPr="00A24C57" w:rsidRDefault="0065702E" w:rsidP="0065702E">
      <w:pPr>
        <w:rPr>
          <w:lang w:val="en-US"/>
        </w:rPr>
      </w:pPr>
      <w:r w:rsidRPr="00A24C57">
        <w:rPr>
          <w:lang w:val="en-US"/>
        </w:rPr>
        <w:t>Estimate: regression wei</w:t>
      </w:r>
      <w:r>
        <w:rPr>
          <w:lang w:val="en-US"/>
        </w:rPr>
        <w:t>ghts (&lt;--) or covariances (&lt;--&gt;); S.E.: standard error; C.R.: critical ratio</w:t>
      </w:r>
    </w:p>
    <w:p w:rsidR="0065702E" w:rsidRPr="0065702E" w:rsidRDefault="0065702E" w:rsidP="001E55AA">
      <w:pPr>
        <w:rPr>
          <w:lang w:val="en-US"/>
        </w:rPr>
      </w:pPr>
    </w:p>
    <w:p w:rsidR="001E55AA" w:rsidRDefault="001E55AA" w:rsidP="001E55AA">
      <w:pPr>
        <w:rPr>
          <w:lang w:val="en-US"/>
        </w:rPr>
      </w:pPr>
    </w:p>
    <w:p w:rsidR="001E55AA" w:rsidRDefault="001E55AA" w:rsidP="001E55AA">
      <w:pPr>
        <w:rPr>
          <w:b/>
          <w:bCs/>
          <w:lang w:val="en-US"/>
        </w:rPr>
      </w:pPr>
      <w:r w:rsidRPr="00754145">
        <w:rPr>
          <w:b/>
          <w:bCs/>
          <w:lang w:val="en-US"/>
        </w:rPr>
        <w:t>For every source of support</w:t>
      </w:r>
      <w:r>
        <w:rPr>
          <w:b/>
          <w:bCs/>
          <w:lang w:val="en-US"/>
        </w:rPr>
        <w:t xml:space="preserve"> (Spouse/</w:t>
      </w:r>
      <w:r w:rsidRPr="00754145">
        <w:rPr>
          <w:b/>
          <w:bCs/>
          <w:lang w:val="en-US"/>
        </w:rPr>
        <w:t>Partner</w:t>
      </w:r>
      <w:r>
        <w:rPr>
          <w:b/>
          <w:bCs/>
          <w:lang w:val="en-US"/>
        </w:rPr>
        <w:t xml:space="preserve">; </w:t>
      </w:r>
      <w:r w:rsidRPr="00754145">
        <w:rPr>
          <w:b/>
          <w:bCs/>
          <w:lang w:val="en-US"/>
        </w:rPr>
        <w:t>Daughter(s)</w:t>
      </w:r>
      <w:r>
        <w:rPr>
          <w:b/>
          <w:bCs/>
          <w:lang w:val="en-US"/>
        </w:rPr>
        <w:t xml:space="preserve">; Son(s); </w:t>
      </w:r>
      <w:r w:rsidRPr="00754145">
        <w:rPr>
          <w:b/>
          <w:bCs/>
          <w:lang w:val="en-US"/>
        </w:rPr>
        <w:t>Grandchildren</w:t>
      </w:r>
      <w:r>
        <w:rPr>
          <w:b/>
          <w:bCs/>
          <w:lang w:val="en-US"/>
        </w:rPr>
        <w:t xml:space="preserve">; </w:t>
      </w:r>
      <w:r w:rsidRPr="00754145">
        <w:rPr>
          <w:b/>
          <w:bCs/>
          <w:lang w:val="en-US"/>
        </w:rPr>
        <w:t>Siblings</w:t>
      </w:r>
      <w:r>
        <w:rPr>
          <w:b/>
          <w:bCs/>
          <w:lang w:val="en-US"/>
        </w:rPr>
        <w:t xml:space="preserve">; </w:t>
      </w:r>
      <w:r w:rsidRPr="00754145">
        <w:rPr>
          <w:b/>
          <w:bCs/>
          <w:lang w:val="en-US"/>
        </w:rPr>
        <w:t>Neighbors</w:t>
      </w:r>
      <w:r>
        <w:rPr>
          <w:b/>
          <w:bCs/>
          <w:lang w:val="en-US"/>
        </w:rPr>
        <w:t xml:space="preserve">; </w:t>
      </w:r>
      <w:r w:rsidRPr="00754145">
        <w:rPr>
          <w:b/>
          <w:bCs/>
          <w:lang w:val="en-US"/>
        </w:rPr>
        <w:t>Friends</w:t>
      </w:r>
      <w:r>
        <w:rPr>
          <w:b/>
          <w:bCs/>
          <w:lang w:val="en-US"/>
        </w:rPr>
        <w:t>):</w:t>
      </w:r>
    </w:p>
    <w:p w:rsidR="001E55AA" w:rsidRPr="00754145" w:rsidRDefault="001E55AA" w:rsidP="001E55AA">
      <w:pPr>
        <w:rPr>
          <w:b/>
          <w:bCs/>
          <w:lang w:val="en-US"/>
        </w:rPr>
      </w:pPr>
    </w:p>
    <w:p w:rsidR="001E55AA" w:rsidRPr="00754145" w:rsidRDefault="001E55AA" w:rsidP="001E55AA">
      <w:pPr>
        <w:rPr>
          <w:lang w:val="en-US"/>
        </w:rPr>
      </w:pPr>
      <w:r w:rsidRPr="00754145">
        <w:rPr>
          <w:b/>
          <w:bCs/>
          <w:lang w:val="en-US"/>
        </w:rPr>
        <w:t>Emotional SS1:</w:t>
      </w:r>
      <w:r>
        <w:rPr>
          <w:lang w:val="en-US"/>
        </w:rPr>
        <w:t xml:space="preserve"> Emotional social support item 1</w:t>
      </w:r>
    </w:p>
    <w:p w:rsidR="001E55AA" w:rsidRPr="00754145" w:rsidRDefault="001E55AA" w:rsidP="001E55AA">
      <w:pPr>
        <w:rPr>
          <w:lang w:val="en-US"/>
        </w:rPr>
      </w:pPr>
      <w:r w:rsidRPr="00754145">
        <w:rPr>
          <w:b/>
          <w:bCs/>
          <w:lang w:val="en-US"/>
        </w:rPr>
        <w:t>Emotional SS2:</w:t>
      </w:r>
      <w:r>
        <w:rPr>
          <w:lang w:val="en-US"/>
        </w:rPr>
        <w:t xml:space="preserve"> Emotional social support item 2</w:t>
      </w:r>
    </w:p>
    <w:p w:rsidR="001E55AA" w:rsidRPr="00754145" w:rsidRDefault="001E55AA" w:rsidP="001E55AA">
      <w:pPr>
        <w:rPr>
          <w:lang w:val="en-US"/>
        </w:rPr>
      </w:pPr>
      <w:r w:rsidRPr="00754145">
        <w:rPr>
          <w:b/>
          <w:bCs/>
          <w:lang w:val="en-US"/>
        </w:rPr>
        <w:t>Instrumental SS1</w:t>
      </w:r>
      <w:r>
        <w:rPr>
          <w:lang w:val="en-US"/>
        </w:rPr>
        <w:t>: Instrumental social support item 1</w:t>
      </w:r>
    </w:p>
    <w:p w:rsidR="001E55AA" w:rsidRPr="00754145" w:rsidRDefault="001E55AA" w:rsidP="001E55AA">
      <w:pPr>
        <w:rPr>
          <w:lang w:val="en-US"/>
        </w:rPr>
      </w:pPr>
      <w:r w:rsidRPr="00754145">
        <w:rPr>
          <w:b/>
          <w:bCs/>
          <w:lang w:val="en-US"/>
        </w:rPr>
        <w:t>Instrumental SS2</w:t>
      </w:r>
      <w:r>
        <w:rPr>
          <w:lang w:val="en-US"/>
        </w:rPr>
        <w:t>:</w:t>
      </w:r>
      <w:r w:rsidRPr="00754145">
        <w:rPr>
          <w:lang w:val="en-US"/>
        </w:rPr>
        <w:t xml:space="preserve"> </w:t>
      </w:r>
      <w:r>
        <w:rPr>
          <w:lang w:val="en-US"/>
        </w:rPr>
        <w:t>Instrumental social support item 2</w:t>
      </w:r>
    </w:p>
    <w:p w:rsidR="001E55AA" w:rsidRPr="00754145" w:rsidRDefault="001E55AA" w:rsidP="001E55AA">
      <w:pPr>
        <w:rPr>
          <w:lang w:val="en-US"/>
        </w:rPr>
      </w:pPr>
      <w:r w:rsidRPr="00754145">
        <w:rPr>
          <w:b/>
          <w:bCs/>
          <w:lang w:val="en-US"/>
        </w:rPr>
        <w:t>Advise SS1</w:t>
      </w:r>
      <w:r>
        <w:rPr>
          <w:lang w:val="en-US"/>
        </w:rPr>
        <w:t>: Advise social support item 1</w:t>
      </w:r>
    </w:p>
    <w:p w:rsidR="001E55AA" w:rsidRDefault="001E55AA" w:rsidP="001E55AA">
      <w:pPr>
        <w:rPr>
          <w:lang w:val="en-US"/>
        </w:rPr>
      </w:pPr>
      <w:r w:rsidRPr="00754145">
        <w:rPr>
          <w:b/>
          <w:bCs/>
          <w:lang w:val="en-US"/>
        </w:rPr>
        <w:t>Advice SS2</w:t>
      </w:r>
      <w:r>
        <w:rPr>
          <w:lang w:val="en-US"/>
        </w:rPr>
        <w:t>: Advise social support item 2</w:t>
      </w:r>
    </w:p>
    <w:p w:rsidR="00313EBC" w:rsidRPr="001E55AA" w:rsidRDefault="00313EBC" w:rsidP="00313EBC">
      <w:pPr>
        <w:rPr>
          <w:lang w:val="en-US"/>
        </w:rPr>
      </w:pPr>
    </w:p>
    <w:p w:rsidR="00313EBC" w:rsidRPr="001E55AA" w:rsidRDefault="00313EBC" w:rsidP="00313EBC">
      <w:pPr>
        <w:rPr>
          <w:lang w:val="en-US"/>
        </w:rPr>
      </w:pPr>
    </w:p>
    <w:sectPr w:rsidR="00313EBC" w:rsidRPr="001E55AA" w:rsidSect="00BF28C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22"/>
    <w:rsid w:val="00183BE0"/>
    <w:rsid w:val="001E55AA"/>
    <w:rsid w:val="00313EBC"/>
    <w:rsid w:val="003205C1"/>
    <w:rsid w:val="00487FDB"/>
    <w:rsid w:val="005B2AD6"/>
    <w:rsid w:val="00604495"/>
    <w:rsid w:val="0064102C"/>
    <w:rsid w:val="0065702E"/>
    <w:rsid w:val="006A038F"/>
    <w:rsid w:val="006F0CC3"/>
    <w:rsid w:val="00701E22"/>
    <w:rsid w:val="007214B3"/>
    <w:rsid w:val="00766636"/>
    <w:rsid w:val="00783C45"/>
    <w:rsid w:val="00825F58"/>
    <w:rsid w:val="008D1DCB"/>
    <w:rsid w:val="008F2198"/>
    <w:rsid w:val="009049D7"/>
    <w:rsid w:val="009D1910"/>
    <w:rsid w:val="00AE343D"/>
    <w:rsid w:val="00B63536"/>
    <w:rsid w:val="00BF28CC"/>
    <w:rsid w:val="00E17A4C"/>
    <w:rsid w:val="00F07412"/>
    <w:rsid w:val="00FB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4260E1"/>
  <w15:chartTrackingRefBased/>
  <w15:docId w15:val="{CF07DC89-94A2-1344-A40E-53F46AF2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506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4-07-24T22:39:00Z</dcterms:created>
  <dcterms:modified xsi:type="dcterms:W3CDTF">2024-07-31T12:39:00Z</dcterms:modified>
</cp:coreProperties>
</file>